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99B" w:rsidRDefault="00E028E1"/>
    <w:p w:rsidR="00D13B52" w:rsidRDefault="00D13B5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417"/>
        <w:gridCol w:w="1418"/>
        <w:gridCol w:w="1276"/>
        <w:gridCol w:w="1701"/>
        <w:gridCol w:w="1337"/>
      </w:tblGrid>
      <w:tr w:rsidR="00C0360F" w:rsidRPr="00D13B52" w:rsidTr="008A582D">
        <w:tc>
          <w:tcPr>
            <w:tcW w:w="9242" w:type="dxa"/>
            <w:gridSpan w:val="7"/>
          </w:tcPr>
          <w:p w:rsidR="00C0360F" w:rsidRPr="00842509" w:rsidRDefault="00E028E1" w:rsidP="00D13B52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 xml:space="preserve">Supplemental </w:t>
            </w:r>
            <w:r w:rsidR="00C0360F" w:rsidRPr="00842509">
              <w:rPr>
                <w:rFonts w:asciiTheme="minorBidi" w:hAnsiTheme="minorBidi"/>
                <w:b/>
                <w:bCs/>
              </w:rPr>
              <w:t>Table 1. Follicle numbers in WT females</w:t>
            </w:r>
          </w:p>
        </w:tc>
      </w:tr>
      <w:tr w:rsidR="00C0360F" w:rsidRPr="00D13B52" w:rsidTr="00CC0C35">
        <w:tc>
          <w:tcPr>
            <w:tcW w:w="675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</w:p>
        </w:tc>
        <w:tc>
          <w:tcPr>
            <w:tcW w:w="8567" w:type="dxa"/>
            <w:gridSpan w:val="6"/>
          </w:tcPr>
          <w:p w:rsidR="00C0360F" w:rsidRPr="00842509" w:rsidRDefault="00C0360F" w:rsidP="00DB12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Stage of follicular development (mean ± SEM)</w:t>
            </w:r>
          </w:p>
        </w:tc>
      </w:tr>
      <w:tr w:rsidR="005D7F5A" w:rsidRPr="00D13B52" w:rsidTr="005D7F5A">
        <w:tc>
          <w:tcPr>
            <w:tcW w:w="675" w:type="dxa"/>
          </w:tcPr>
          <w:p w:rsidR="005D7F5A" w:rsidRPr="00842509" w:rsidRDefault="005D7F5A" w:rsidP="00DB1292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Age (PN)</w:t>
            </w:r>
          </w:p>
        </w:tc>
        <w:tc>
          <w:tcPr>
            <w:tcW w:w="1418" w:type="dxa"/>
          </w:tcPr>
          <w:p w:rsidR="005D7F5A" w:rsidRPr="00842509" w:rsidRDefault="005D7F5A" w:rsidP="00DB1292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Primordial</w:t>
            </w:r>
          </w:p>
        </w:tc>
        <w:tc>
          <w:tcPr>
            <w:tcW w:w="1417" w:type="dxa"/>
          </w:tcPr>
          <w:p w:rsidR="005D7F5A" w:rsidRPr="00842509" w:rsidRDefault="005D7F5A" w:rsidP="00DB1292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Primary</w:t>
            </w:r>
          </w:p>
        </w:tc>
        <w:tc>
          <w:tcPr>
            <w:tcW w:w="1418" w:type="dxa"/>
          </w:tcPr>
          <w:p w:rsidR="005D7F5A" w:rsidRPr="00842509" w:rsidRDefault="005D7F5A" w:rsidP="00DB1292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Secondary/Antral</w:t>
            </w:r>
          </w:p>
        </w:tc>
        <w:tc>
          <w:tcPr>
            <w:tcW w:w="1276" w:type="dxa"/>
          </w:tcPr>
          <w:p w:rsidR="005D7F5A" w:rsidRPr="00842509" w:rsidRDefault="005D7F5A" w:rsidP="00DB1292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Total Growing</w:t>
            </w:r>
          </w:p>
        </w:tc>
        <w:tc>
          <w:tcPr>
            <w:tcW w:w="1701" w:type="dxa"/>
          </w:tcPr>
          <w:p w:rsidR="005D7F5A" w:rsidRPr="00842509" w:rsidRDefault="005D7F5A" w:rsidP="00DB1292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Total Follicles</w:t>
            </w:r>
          </w:p>
        </w:tc>
        <w:tc>
          <w:tcPr>
            <w:tcW w:w="1337" w:type="dxa"/>
          </w:tcPr>
          <w:p w:rsidR="005D7F5A" w:rsidRPr="00842509" w:rsidRDefault="005D7F5A" w:rsidP="00DB1292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Atretic</w:t>
            </w:r>
          </w:p>
        </w:tc>
      </w:tr>
      <w:tr w:rsidR="00C0360F" w:rsidRPr="00D13B52" w:rsidTr="005D7F5A">
        <w:tc>
          <w:tcPr>
            <w:tcW w:w="675" w:type="dxa"/>
          </w:tcPr>
          <w:p w:rsidR="00C0360F" w:rsidRPr="00842509" w:rsidRDefault="00C0360F" w:rsidP="00DB1292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20</w:t>
            </w:r>
          </w:p>
        </w:tc>
        <w:tc>
          <w:tcPr>
            <w:tcW w:w="1418" w:type="dxa"/>
            <w:vAlign w:val="bottom"/>
          </w:tcPr>
          <w:p w:rsidR="00C0360F" w:rsidRPr="00D13B52" w:rsidRDefault="00C0360F" w:rsidP="00DB1292">
            <w:pPr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842</w:t>
            </w:r>
            <w:r w:rsidRPr="00D13B52">
              <w:rPr>
                <w:rFonts w:asciiTheme="minorBidi" w:hAnsiTheme="minorBidi"/>
              </w:rPr>
              <w:t xml:space="preserve"> ±</w:t>
            </w:r>
            <w:r>
              <w:rPr>
                <w:rFonts w:asciiTheme="minorBidi" w:hAnsiTheme="minorBidi"/>
              </w:rPr>
              <w:t xml:space="preserve"> 387</w:t>
            </w:r>
            <w:r w:rsidRPr="00D13B52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467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29</w:t>
            </w:r>
            <w:r w:rsidRPr="00D13B52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436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39</w:t>
            </w:r>
            <w:r w:rsidRPr="003C0BC5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903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60</w:t>
            </w:r>
            <w:r w:rsidRPr="00587DB6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745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381</w:t>
            </w:r>
            <w:r w:rsidRPr="00BE4C05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337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55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17</w:t>
            </w:r>
            <w:r w:rsidRPr="00BE4C05">
              <w:rPr>
                <w:rFonts w:asciiTheme="minorBidi" w:hAnsiTheme="minorBidi"/>
                <w:vertAlign w:val="superscript"/>
              </w:rPr>
              <w:t>a</w:t>
            </w:r>
            <w:r>
              <w:rPr>
                <w:rFonts w:asciiTheme="minorBidi" w:hAnsiTheme="minorBidi"/>
                <w:vertAlign w:val="superscript"/>
              </w:rPr>
              <w:t>,b</w:t>
            </w:r>
          </w:p>
        </w:tc>
      </w:tr>
      <w:tr w:rsidR="00C0360F" w:rsidRPr="00D13B52" w:rsidTr="005D7F5A">
        <w:tc>
          <w:tcPr>
            <w:tcW w:w="675" w:type="dxa"/>
          </w:tcPr>
          <w:p w:rsidR="00C0360F" w:rsidRPr="00842509" w:rsidRDefault="00C0360F" w:rsidP="00DB1292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30</w:t>
            </w:r>
          </w:p>
        </w:tc>
        <w:tc>
          <w:tcPr>
            <w:tcW w:w="1418" w:type="dxa"/>
            <w:vAlign w:val="bottom"/>
          </w:tcPr>
          <w:p w:rsidR="00C0360F" w:rsidRPr="00D13B52" w:rsidRDefault="00C0360F" w:rsidP="00DB1292">
            <w:pPr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988</w:t>
            </w:r>
            <w:r w:rsidRPr="00D13B52">
              <w:rPr>
                <w:rFonts w:asciiTheme="minorBidi" w:hAnsiTheme="minorBidi"/>
              </w:rPr>
              <w:t xml:space="preserve"> ±</w:t>
            </w:r>
            <w:r>
              <w:rPr>
                <w:rFonts w:asciiTheme="minorBidi" w:hAnsiTheme="minorBidi"/>
              </w:rPr>
              <w:t xml:space="preserve"> 223</w:t>
            </w:r>
            <w:r w:rsidRPr="00D13B52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42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70</w:t>
            </w:r>
            <w:r w:rsidRPr="00D13B52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432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24</w:t>
            </w:r>
            <w:r w:rsidRPr="003C0BC5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978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52</w:t>
            </w:r>
            <w:r w:rsidRPr="00587DB6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4966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215</w:t>
            </w:r>
            <w:r w:rsidRPr="00BE4C05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337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3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10</w:t>
            </w:r>
            <w:r w:rsidRPr="00BE4C05">
              <w:rPr>
                <w:rFonts w:asciiTheme="minorBidi" w:hAnsiTheme="minorBidi"/>
                <w:vertAlign w:val="superscript"/>
              </w:rPr>
              <w:t>a</w:t>
            </w:r>
          </w:p>
        </w:tc>
      </w:tr>
      <w:tr w:rsidR="00C0360F" w:rsidRPr="00D13B52" w:rsidTr="005D7F5A">
        <w:tc>
          <w:tcPr>
            <w:tcW w:w="675" w:type="dxa"/>
          </w:tcPr>
          <w:p w:rsidR="00C0360F" w:rsidRPr="00842509" w:rsidRDefault="00C0360F" w:rsidP="00DB1292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40</w:t>
            </w:r>
          </w:p>
        </w:tc>
        <w:tc>
          <w:tcPr>
            <w:tcW w:w="1418" w:type="dxa"/>
            <w:vAlign w:val="bottom"/>
          </w:tcPr>
          <w:p w:rsidR="00C0360F" w:rsidRPr="00D13B52" w:rsidRDefault="00C0360F" w:rsidP="00DB1292">
            <w:pPr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805</w:t>
            </w:r>
            <w:r w:rsidRPr="00D13B52">
              <w:rPr>
                <w:rFonts w:asciiTheme="minorBidi" w:hAnsiTheme="minorBidi"/>
              </w:rPr>
              <w:t xml:space="preserve"> ±</w:t>
            </w:r>
            <w:r>
              <w:rPr>
                <w:rFonts w:asciiTheme="minorBidi" w:hAnsiTheme="minorBidi"/>
              </w:rPr>
              <w:t xml:space="preserve"> 295</w:t>
            </w:r>
            <w:r w:rsidRPr="00D13B52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612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57</w:t>
            </w:r>
            <w:r w:rsidRPr="00D13B52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260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24</w:t>
            </w:r>
            <w:r w:rsidRPr="003C0BC5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871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79</w:t>
            </w:r>
            <w:r w:rsidRPr="00587DB6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4676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336</w:t>
            </w:r>
            <w:r w:rsidRPr="00BE4C05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337" w:type="dxa"/>
          </w:tcPr>
          <w:p w:rsidR="00C0360F" w:rsidRPr="00D13B52" w:rsidRDefault="00C0360F" w:rsidP="00C0360F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102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17</w:t>
            </w:r>
            <w:r>
              <w:rPr>
                <w:rFonts w:asciiTheme="minorBidi" w:hAnsiTheme="minorBidi"/>
                <w:vertAlign w:val="superscript"/>
              </w:rPr>
              <w:t>b</w:t>
            </w:r>
          </w:p>
        </w:tc>
      </w:tr>
      <w:tr w:rsidR="00C0360F" w:rsidRPr="00D13B52" w:rsidTr="005D7F5A">
        <w:tc>
          <w:tcPr>
            <w:tcW w:w="675" w:type="dxa"/>
          </w:tcPr>
          <w:p w:rsidR="00C0360F" w:rsidRPr="00842509" w:rsidRDefault="00C0360F" w:rsidP="00DB1292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50</w:t>
            </w:r>
          </w:p>
        </w:tc>
        <w:tc>
          <w:tcPr>
            <w:tcW w:w="1418" w:type="dxa"/>
            <w:vAlign w:val="bottom"/>
          </w:tcPr>
          <w:p w:rsidR="00C0360F" w:rsidRPr="00D13B52" w:rsidRDefault="00C0360F" w:rsidP="00DB1292">
            <w:pPr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936</w:t>
            </w:r>
            <w:r w:rsidRPr="00D13B52">
              <w:rPr>
                <w:rFonts w:asciiTheme="minorBidi" w:hAnsiTheme="minorBidi"/>
              </w:rPr>
              <w:t xml:space="preserve"> ±</w:t>
            </w:r>
            <w:r>
              <w:rPr>
                <w:rFonts w:asciiTheme="minorBidi" w:hAnsiTheme="minorBidi"/>
              </w:rPr>
              <w:t xml:space="preserve"> 258</w:t>
            </w:r>
            <w:r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649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89</w:t>
            </w:r>
            <w:r w:rsidRPr="00D13B52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197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18</w:t>
            </w:r>
            <w:r w:rsidRPr="003C0BC5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845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77</w:t>
            </w:r>
            <w:r w:rsidRPr="00587DB6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C0360F" w:rsidRPr="00D13B52" w:rsidRDefault="00C0360F" w:rsidP="00BE4C05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2781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303</w:t>
            </w:r>
            <w:r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1337" w:type="dxa"/>
          </w:tcPr>
          <w:p w:rsidR="00C0360F" w:rsidRPr="00D13B52" w:rsidRDefault="00C0360F" w:rsidP="00C0360F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45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8</w:t>
            </w:r>
            <w:r>
              <w:rPr>
                <w:rFonts w:asciiTheme="minorBidi" w:hAnsiTheme="minorBidi"/>
                <w:vertAlign w:val="superscript"/>
              </w:rPr>
              <w:t>c</w:t>
            </w:r>
          </w:p>
        </w:tc>
      </w:tr>
      <w:tr w:rsidR="00C0360F" w:rsidRPr="00D13B52" w:rsidTr="0065364F">
        <w:tc>
          <w:tcPr>
            <w:tcW w:w="9242" w:type="dxa"/>
            <w:gridSpan w:val="7"/>
          </w:tcPr>
          <w:p w:rsidR="00C0360F" w:rsidRPr="00D13B52" w:rsidRDefault="00C0360F" w:rsidP="00DB1292">
            <w:pPr>
              <w:rPr>
                <w:rFonts w:asciiTheme="minorBidi" w:hAnsiTheme="minorBidi"/>
              </w:rPr>
            </w:pPr>
            <w:r w:rsidRPr="00D13B52">
              <w:rPr>
                <w:rFonts w:asciiTheme="minorBidi" w:hAnsiTheme="minorBidi"/>
              </w:rPr>
              <w:t xml:space="preserve">Within a column, values sharing a superscript are not significantly different. Values </w:t>
            </w:r>
            <w:r>
              <w:rPr>
                <w:rFonts w:asciiTheme="minorBidi" w:hAnsiTheme="minorBidi"/>
              </w:rPr>
              <w:t>that do not share a common superscript</w:t>
            </w:r>
            <w:r w:rsidRPr="00D13B52">
              <w:rPr>
                <w:rFonts w:asciiTheme="minorBidi" w:hAnsiTheme="minorBidi"/>
              </w:rPr>
              <w:t xml:space="preserve"> are significantly different (p&lt;0.05</w:t>
            </w:r>
            <w:r>
              <w:rPr>
                <w:rFonts w:asciiTheme="minorBidi" w:hAnsiTheme="minorBidi"/>
              </w:rPr>
              <w:t>,</w:t>
            </w:r>
            <w:r w:rsidRPr="00D13B52">
              <w:rPr>
                <w:rFonts w:asciiTheme="minorBidi" w:hAnsiTheme="minorBidi"/>
              </w:rPr>
              <w:t xml:space="preserve"> ANOVA followed by Tukey’s multiple comparison test).</w:t>
            </w:r>
          </w:p>
        </w:tc>
        <w:bookmarkStart w:id="0" w:name="_GoBack"/>
        <w:bookmarkEnd w:id="0"/>
      </w:tr>
    </w:tbl>
    <w:tbl>
      <w:tblPr>
        <w:tblStyle w:val="TableGrid"/>
        <w:tblpPr w:leftFromText="180" w:rightFromText="180" w:vertAnchor="text" w:horzAnchor="margin" w:tblpY="348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276"/>
        <w:gridCol w:w="1417"/>
        <w:gridCol w:w="1418"/>
        <w:gridCol w:w="1701"/>
        <w:gridCol w:w="1337"/>
      </w:tblGrid>
      <w:tr w:rsidR="00C0360F" w:rsidRPr="00D13B52" w:rsidTr="00C40E0B">
        <w:tc>
          <w:tcPr>
            <w:tcW w:w="9242" w:type="dxa"/>
            <w:gridSpan w:val="7"/>
          </w:tcPr>
          <w:p w:rsidR="00C0360F" w:rsidRPr="00842509" w:rsidRDefault="00E028E1" w:rsidP="00B84B0D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 xml:space="preserve">Supplemental </w:t>
            </w:r>
            <w:r w:rsidR="00C0360F" w:rsidRPr="00842509">
              <w:rPr>
                <w:rFonts w:asciiTheme="minorBidi" w:hAnsiTheme="minorBidi"/>
                <w:b/>
                <w:bCs/>
              </w:rPr>
              <w:t xml:space="preserve">Table 2. Follicle numbers in </w:t>
            </w:r>
            <w:proofErr w:type="spellStart"/>
            <w:r w:rsidR="00C0360F" w:rsidRPr="00842509">
              <w:rPr>
                <w:rFonts w:asciiTheme="minorBidi" w:hAnsiTheme="minorBidi"/>
                <w:b/>
                <w:bCs/>
                <w:i/>
                <w:iCs/>
              </w:rPr>
              <w:t>Bmf</w:t>
            </w:r>
            <w:proofErr w:type="spellEnd"/>
            <w:r w:rsidR="00C0360F" w:rsidRPr="00842509">
              <w:rPr>
                <w:rFonts w:asciiTheme="minorBidi" w:hAnsiTheme="minorBidi"/>
                <w:b/>
                <w:bCs/>
                <w:i/>
                <w:iCs/>
                <w:vertAlign w:val="superscript"/>
              </w:rPr>
              <w:t>-/-</w:t>
            </w:r>
            <w:r w:rsidR="00C0360F" w:rsidRPr="00842509">
              <w:rPr>
                <w:rFonts w:asciiTheme="minorBidi" w:hAnsiTheme="minorBidi"/>
                <w:b/>
                <w:bCs/>
              </w:rPr>
              <w:t xml:space="preserve"> females</w:t>
            </w:r>
          </w:p>
        </w:tc>
      </w:tr>
      <w:tr w:rsidR="00C0360F" w:rsidRPr="00D13B52" w:rsidTr="00C0360F">
        <w:tc>
          <w:tcPr>
            <w:tcW w:w="675" w:type="dxa"/>
          </w:tcPr>
          <w:p w:rsidR="00C0360F" w:rsidRPr="00D13B52" w:rsidRDefault="00C0360F" w:rsidP="00B84B0D">
            <w:pPr>
              <w:rPr>
                <w:rFonts w:asciiTheme="minorBidi" w:hAnsiTheme="minorBidi"/>
              </w:rPr>
            </w:pPr>
          </w:p>
        </w:tc>
        <w:tc>
          <w:tcPr>
            <w:tcW w:w="8567" w:type="dxa"/>
            <w:gridSpan w:val="6"/>
          </w:tcPr>
          <w:p w:rsidR="00C0360F" w:rsidRPr="00842509" w:rsidRDefault="00C0360F" w:rsidP="00B84B0D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Stage of follicular development (mean ± SEM)</w:t>
            </w:r>
          </w:p>
        </w:tc>
      </w:tr>
      <w:tr w:rsidR="005D7F5A" w:rsidRPr="00D13B52" w:rsidTr="00C0360F">
        <w:tc>
          <w:tcPr>
            <w:tcW w:w="675" w:type="dxa"/>
          </w:tcPr>
          <w:p w:rsidR="005D7F5A" w:rsidRPr="00842509" w:rsidRDefault="005D7F5A" w:rsidP="00B84B0D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Age (PN)</w:t>
            </w:r>
          </w:p>
        </w:tc>
        <w:tc>
          <w:tcPr>
            <w:tcW w:w="1418" w:type="dxa"/>
          </w:tcPr>
          <w:p w:rsidR="005D7F5A" w:rsidRPr="00842509" w:rsidRDefault="005D7F5A" w:rsidP="00B84B0D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Primordial</w:t>
            </w:r>
          </w:p>
        </w:tc>
        <w:tc>
          <w:tcPr>
            <w:tcW w:w="1276" w:type="dxa"/>
          </w:tcPr>
          <w:p w:rsidR="005D7F5A" w:rsidRPr="00842509" w:rsidRDefault="005D7F5A" w:rsidP="00B84B0D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Primary</w:t>
            </w:r>
          </w:p>
        </w:tc>
        <w:tc>
          <w:tcPr>
            <w:tcW w:w="1417" w:type="dxa"/>
          </w:tcPr>
          <w:p w:rsidR="005D7F5A" w:rsidRPr="00842509" w:rsidRDefault="005D7F5A" w:rsidP="00B84B0D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Secondary/Antral</w:t>
            </w:r>
          </w:p>
        </w:tc>
        <w:tc>
          <w:tcPr>
            <w:tcW w:w="1418" w:type="dxa"/>
          </w:tcPr>
          <w:p w:rsidR="005D7F5A" w:rsidRPr="00842509" w:rsidRDefault="005D7F5A" w:rsidP="00B84B0D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Total Growing</w:t>
            </w:r>
          </w:p>
        </w:tc>
        <w:tc>
          <w:tcPr>
            <w:tcW w:w="1701" w:type="dxa"/>
          </w:tcPr>
          <w:p w:rsidR="005D7F5A" w:rsidRPr="00842509" w:rsidRDefault="005D7F5A" w:rsidP="00B84B0D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Total Follicles</w:t>
            </w:r>
          </w:p>
        </w:tc>
        <w:tc>
          <w:tcPr>
            <w:tcW w:w="1337" w:type="dxa"/>
          </w:tcPr>
          <w:p w:rsidR="005D7F5A" w:rsidRPr="00842509" w:rsidRDefault="005D7F5A" w:rsidP="00B84B0D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Atretic</w:t>
            </w:r>
          </w:p>
        </w:tc>
      </w:tr>
      <w:tr w:rsidR="005D7F5A" w:rsidRPr="00D13B52" w:rsidTr="00C0360F">
        <w:tc>
          <w:tcPr>
            <w:tcW w:w="675" w:type="dxa"/>
          </w:tcPr>
          <w:p w:rsidR="005D7F5A" w:rsidRPr="00842509" w:rsidRDefault="005D7F5A" w:rsidP="00B84B0D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20</w:t>
            </w:r>
          </w:p>
        </w:tc>
        <w:tc>
          <w:tcPr>
            <w:tcW w:w="1418" w:type="dxa"/>
            <w:vAlign w:val="bottom"/>
          </w:tcPr>
          <w:p w:rsidR="005D7F5A" w:rsidRPr="00D13B52" w:rsidRDefault="005D7F5A" w:rsidP="00B84B0D">
            <w:pPr>
              <w:jc w:val="right"/>
              <w:rPr>
                <w:rFonts w:asciiTheme="minorBidi" w:hAnsiTheme="minorBidi"/>
              </w:rPr>
            </w:pPr>
            <w:r w:rsidRPr="00D13B52">
              <w:rPr>
                <w:rFonts w:asciiTheme="minorBidi" w:hAnsiTheme="minorBidi"/>
              </w:rPr>
              <w:t>4380 ± 416</w:t>
            </w:r>
            <w:r w:rsidRPr="00D13B52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344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129</w:t>
            </w:r>
            <w:r w:rsidRPr="00D13B52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64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30</w:t>
            </w:r>
            <w:r w:rsidRPr="00587DB6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908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73</w:t>
            </w:r>
            <w:r w:rsidRPr="00587DB6">
              <w:rPr>
                <w:rFonts w:asciiTheme="minorBidi" w:hAnsiTheme="minorBidi"/>
                <w:vertAlign w:val="superscript"/>
              </w:rPr>
              <w:t>a</w:t>
            </w:r>
            <w:r>
              <w:rPr>
                <w:rFonts w:asciiTheme="minorBidi" w:hAnsiTheme="minorBidi"/>
                <w:vertAlign w:val="superscript"/>
              </w:rPr>
              <w:t>,b</w:t>
            </w:r>
          </w:p>
        </w:tc>
        <w:tc>
          <w:tcPr>
            <w:tcW w:w="1701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288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385</w:t>
            </w:r>
            <w:r w:rsidRPr="008329B6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337" w:type="dxa"/>
          </w:tcPr>
          <w:p w:rsidR="005D7F5A" w:rsidRDefault="00C0360F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87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9</w:t>
            </w:r>
            <w:r w:rsidRPr="00C0360F">
              <w:rPr>
                <w:rFonts w:asciiTheme="minorBidi" w:hAnsiTheme="minorBidi"/>
                <w:vertAlign w:val="superscript"/>
              </w:rPr>
              <w:t>a</w:t>
            </w:r>
          </w:p>
        </w:tc>
      </w:tr>
      <w:tr w:rsidR="005D7F5A" w:rsidRPr="00D13B52" w:rsidTr="00C0360F">
        <w:tc>
          <w:tcPr>
            <w:tcW w:w="675" w:type="dxa"/>
          </w:tcPr>
          <w:p w:rsidR="005D7F5A" w:rsidRPr="00842509" w:rsidRDefault="005D7F5A" w:rsidP="00B84B0D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30</w:t>
            </w:r>
          </w:p>
        </w:tc>
        <w:tc>
          <w:tcPr>
            <w:tcW w:w="1418" w:type="dxa"/>
            <w:vAlign w:val="bottom"/>
          </w:tcPr>
          <w:p w:rsidR="005D7F5A" w:rsidRPr="00D13B52" w:rsidRDefault="005D7F5A" w:rsidP="00B84B0D">
            <w:pPr>
              <w:jc w:val="right"/>
              <w:rPr>
                <w:rFonts w:asciiTheme="minorBidi" w:hAnsiTheme="minorBidi"/>
              </w:rPr>
            </w:pPr>
            <w:r w:rsidRPr="00D13B52">
              <w:rPr>
                <w:rFonts w:asciiTheme="minorBidi" w:hAnsiTheme="minorBidi"/>
              </w:rPr>
              <w:t>3912 ± 279</w:t>
            </w:r>
            <w:r w:rsidRPr="00D13B52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492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38</w:t>
            </w:r>
            <w:r w:rsidRPr="00D13B52">
              <w:rPr>
                <w:rFonts w:asciiTheme="minorBidi" w:hAnsiTheme="minorBidi"/>
                <w:vertAlign w:val="superscript"/>
              </w:rPr>
              <w:t>a</w:t>
            </w:r>
            <w:r>
              <w:rPr>
                <w:rFonts w:asciiTheme="minorBidi" w:hAnsiTheme="minorBidi"/>
                <w:vertAlign w:val="superscript"/>
              </w:rPr>
              <w:t>,b</w:t>
            </w:r>
          </w:p>
        </w:tc>
        <w:tc>
          <w:tcPr>
            <w:tcW w:w="1417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357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24</w:t>
            </w:r>
            <w:r w:rsidRPr="00587DB6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849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45</w:t>
            </w:r>
            <w:r w:rsidRPr="00587DB6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4761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279</w:t>
            </w:r>
            <w:r w:rsidRPr="008329B6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337" w:type="dxa"/>
          </w:tcPr>
          <w:p w:rsidR="005D7F5A" w:rsidRDefault="00C0360F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179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15</w:t>
            </w:r>
            <w:r w:rsidRPr="00C0360F">
              <w:rPr>
                <w:rFonts w:asciiTheme="minorBidi" w:hAnsiTheme="minorBidi"/>
                <w:vertAlign w:val="superscript"/>
              </w:rPr>
              <w:t>b</w:t>
            </w:r>
          </w:p>
        </w:tc>
      </w:tr>
      <w:tr w:rsidR="005D7F5A" w:rsidRPr="00D13B52" w:rsidTr="00C0360F">
        <w:tc>
          <w:tcPr>
            <w:tcW w:w="675" w:type="dxa"/>
          </w:tcPr>
          <w:p w:rsidR="005D7F5A" w:rsidRPr="00842509" w:rsidRDefault="005D7F5A" w:rsidP="00B84B0D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40</w:t>
            </w:r>
          </w:p>
        </w:tc>
        <w:tc>
          <w:tcPr>
            <w:tcW w:w="1418" w:type="dxa"/>
            <w:vAlign w:val="bottom"/>
          </w:tcPr>
          <w:p w:rsidR="005D7F5A" w:rsidRPr="00D13B52" w:rsidRDefault="005D7F5A" w:rsidP="00B84B0D">
            <w:pPr>
              <w:jc w:val="right"/>
              <w:rPr>
                <w:rFonts w:asciiTheme="minorBidi" w:hAnsiTheme="minorBidi"/>
              </w:rPr>
            </w:pPr>
            <w:r w:rsidRPr="00D13B52">
              <w:rPr>
                <w:rFonts w:asciiTheme="minorBidi" w:hAnsiTheme="minorBidi"/>
              </w:rPr>
              <w:t>4953 ±</w:t>
            </w:r>
            <w:r>
              <w:rPr>
                <w:rFonts w:asciiTheme="minorBidi" w:hAnsiTheme="minorBidi"/>
              </w:rPr>
              <w:t xml:space="preserve"> </w:t>
            </w:r>
            <w:r w:rsidRPr="00D13B52">
              <w:rPr>
                <w:rFonts w:asciiTheme="minorBidi" w:hAnsiTheme="minorBidi"/>
              </w:rPr>
              <w:t>803</w:t>
            </w:r>
            <w:r w:rsidRPr="00D13B52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625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48</w:t>
            </w:r>
            <w:r w:rsidRPr="00D13B52">
              <w:rPr>
                <w:rFonts w:asciiTheme="minorBidi" w:hAnsiTheme="minorBidi"/>
                <w:vertAlign w:val="superscript"/>
              </w:rPr>
              <w:t>b</w:t>
            </w:r>
            <w:r>
              <w:rPr>
                <w:rFonts w:asciiTheme="minorBidi" w:hAnsiTheme="minorBidi"/>
                <w:vertAlign w:val="superscript"/>
              </w:rPr>
              <w:t>,c</w:t>
            </w:r>
          </w:p>
        </w:tc>
        <w:tc>
          <w:tcPr>
            <w:tcW w:w="1417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205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28</w:t>
            </w:r>
            <w:r w:rsidRPr="00587DB6">
              <w:rPr>
                <w:rFonts w:asciiTheme="minorBidi" w:hAnsiTheme="minorBidi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831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67</w:t>
            </w:r>
            <w:r w:rsidRPr="00587DB6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784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809</w:t>
            </w:r>
            <w:r w:rsidRPr="008329B6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337" w:type="dxa"/>
          </w:tcPr>
          <w:p w:rsidR="005D7F5A" w:rsidRDefault="00C0360F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1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9</w:t>
            </w:r>
            <w:r w:rsidRPr="00C0360F">
              <w:rPr>
                <w:rFonts w:asciiTheme="minorBidi" w:hAnsiTheme="minorBidi"/>
                <w:vertAlign w:val="superscript"/>
              </w:rPr>
              <w:t>a</w:t>
            </w:r>
          </w:p>
        </w:tc>
      </w:tr>
      <w:tr w:rsidR="005D7F5A" w:rsidRPr="00D13B52" w:rsidTr="00C0360F">
        <w:tc>
          <w:tcPr>
            <w:tcW w:w="675" w:type="dxa"/>
          </w:tcPr>
          <w:p w:rsidR="005D7F5A" w:rsidRPr="00842509" w:rsidRDefault="005D7F5A" w:rsidP="00B84B0D">
            <w:pPr>
              <w:rPr>
                <w:rFonts w:asciiTheme="minorBidi" w:hAnsiTheme="minorBidi"/>
                <w:b/>
                <w:bCs/>
              </w:rPr>
            </w:pPr>
            <w:r w:rsidRPr="00842509">
              <w:rPr>
                <w:rFonts w:asciiTheme="minorBidi" w:hAnsiTheme="minorBidi"/>
                <w:b/>
                <w:bCs/>
              </w:rPr>
              <w:t>50</w:t>
            </w:r>
          </w:p>
        </w:tc>
        <w:tc>
          <w:tcPr>
            <w:tcW w:w="1418" w:type="dxa"/>
            <w:vAlign w:val="bottom"/>
          </w:tcPr>
          <w:p w:rsidR="005D7F5A" w:rsidRPr="00D13B52" w:rsidRDefault="005D7F5A" w:rsidP="00B84B0D">
            <w:pPr>
              <w:jc w:val="right"/>
              <w:rPr>
                <w:rFonts w:asciiTheme="minorBidi" w:hAnsiTheme="minorBidi"/>
              </w:rPr>
            </w:pPr>
            <w:r w:rsidRPr="00D13B52">
              <w:rPr>
                <w:rFonts w:asciiTheme="minorBidi" w:hAnsiTheme="minorBidi"/>
              </w:rPr>
              <w:t>3316 ± 351</w:t>
            </w:r>
            <w:r w:rsidRPr="00D13B52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864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98</w:t>
            </w:r>
            <w:r>
              <w:rPr>
                <w:rFonts w:asciiTheme="minorBidi" w:hAnsiTheme="minorBidi"/>
                <w:vertAlign w:val="superscript"/>
              </w:rPr>
              <w:t>c</w:t>
            </w:r>
          </w:p>
        </w:tc>
        <w:tc>
          <w:tcPr>
            <w:tcW w:w="1417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357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40</w:t>
            </w:r>
            <w:r w:rsidRPr="00587DB6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1221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132</w:t>
            </w:r>
            <w:r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5D7F5A" w:rsidRPr="00D13B52" w:rsidRDefault="005D7F5A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4538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440</w:t>
            </w:r>
            <w:r w:rsidRPr="008329B6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337" w:type="dxa"/>
          </w:tcPr>
          <w:p w:rsidR="005D7F5A" w:rsidRDefault="00C0360F" w:rsidP="00B84B0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83 </w:t>
            </w:r>
            <w:r w:rsidRPr="00D13B52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4</w:t>
            </w:r>
            <w:r w:rsidRPr="00C0360F">
              <w:rPr>
                <w:rFonts w:asciiTheme="minorBidi" w:hAnsiTheme="minorBidi"/>
                <w:vertAlign w:val="superscript"/>
              </w:rPr>
              <w:t>a</w:t>
            </w:r>
          </w:p>
        </w:tc>
      </w:tr>
      <w:tr w:rsidR="00C0360F" w:rsidRPr="00D13B52" w:rsidTr="00534F42">
        <w:tc>
          <w:tcPr>
            <w:tcW w:w="9242" w:type="dxa"/>
            <w:gridSpan w:val="7"/>
          </w:tcPr>
          <w:p w:rsidR="00C0360F" w:rsidRPr="00D13B52" w:rsidRDefault="00C0360F" w:rsidP="00B84B0D">
            <w:pPr>
              <w:rPr>
                <w:rFonts w:asciiTheme="minorBidi" w:hAnsiTheme="minorBidi"/>
              </w:rPr>
            </w:pPr>
            <w:r w:rsidRPr="00D13B52">
              <w:rPr>
                <w:rFonts w:asciiTheme="minorBidi" w:hAnsiTheme="minorBidi"/>
              </w:rPr>
              <w:t xml:space="preserve">Within a column, values sharing a superscript are not significantly different. Values </w:t>
            </w:r>
            <w:r>
              <w:rPr>
                <w:rFonts w:asciiTheme="minorBidi" w:hAnsiTheme="minorBidi"/>
              </w:rPr>
              <w:t>that do not share a common superscript</w:t>
            </w:r>
            <w:r w:rsidRPr="00D13B52">
              <w:rPr>
                <w:rFonts w:asciiTheme="minorBidi" w:hAnsiTheme="minorBidi"/>
              </w:rPr>
              <w:t xml:space="preserve"> are significantly different (p&lt;0.05</w:t>
            </w:r>
            <w:r>
              <w:rPr>
                <w:rFonts w:asciiTheme="minorBidi" w:hAnsiTheme="minorBidi"/>
              </w:rPr>
              <w:t>,</w:t>
            </w:r>
            <w:r w:rsidRPr="00D13B52">
              <w:rPr>
                <w:rFonts w:asciiTheme="minorBidi" w:hAnsiTheme="minorBidi"/>
              </w:rPr>
              <w:t xml:space="preserve"> ANOVA followed by Tukey’s multiple comparison test).</w:t>
            </w:r>
          </w:p>
        </w:tc>
      </w:tr>
    </w:tbl>
    <w:p w:rsidR="00D13B52" w:rsidRDefault="00D13B52"/>
    <w:sectPr w:rsidR="00D13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F7F"/>
    <w:rsid w:val="00325F7F"/>
    <w:rsid w:val="003C0BC5"/>
    <w:rsid w:val="00587DB6"/>
    <w:rsid w:val="005D7F5A"/>
    <w:rsid w:val="008329B6"/>
    <w:rsid w:val="00842509"/>
    <w:rsid w:val="00B84B0D"/>
    <w:rsid w:val="00BE4C05"/>
    <w:rsid w:val="00C0360F"/>
    <w:rsid w:val="00C11167"/>
    <w:rsid w:val="00D13B52"/>
    <w:rsid w:val="00E028E1"/>
    <w:rsid w:val="00F9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DF5BA1-3AAE-48E9-B73A-C46FC9CA7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a Hutt</dc:creator>
  <cp:lastModifiedBy>Karla Hutt</cp:lastModifiedBy>
  <cp:revision>5</cp:revision>
  <dcterms:created xsi:type="dcterms:W3CDTF">2015-08-04T01:41:00Z</dcterms:created>
  <dcterms:modified xsi:type="dcterms:W3CDTF">2017-01-31T22:55:00Z</dcterms:modified>
</cp:coreProperties>
</file>